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75B7248A" w14:textId="77777777" w:rsidR="0079222A" w:rsidRPr="005B4A7A" w:rsidRDefault="00000000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B4A7A">
        <w:rPr>
          <w:rFonts w:ascii="Times New Roman" w:hAnsi="Times New Roman" w:cs="Times New Roman"/>
          <w:b/>
          <w:sz w:val="24"/>
          <w:szCs w:val="24"/>
        </w:rPr>
        <w:t>Supplementary Digital Content</w:t>
      </w:r>
    </w:p>
    <w:p w14:paraId="0E01AAD0" w14:textId="57E02193" w:rsidR="0079222A" w:rsidRPr="005B4A7A" w:rsidRDefault="005B4A7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B4A7A"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000000" w:rsidRPr="005B4A7A">
        <w:rPr>
          <w:rFonts w:ascii="Times New Roman" w:hAnsi="Times New Roman" w:cs="Times New Roman"/>
          <w:b/>
          <w:sz w:val="24"/>
          <w:szCs w:val="24"/>
        </w:rPr>
        <w:t xml:space="preserve"> 1: The number of patients receiving systemic psoriasis therapy or phototherapy. </w:t>
      </w:r>
    </w:p>
    <w:tbl>
      <w:tblPr>
        <w:tblStyle w:val="a"/>
        <w:tblW w:w="7080" w:type="dxa"/>
        <w:tblLayout w:type="fixed"/>
        <w:tblLook w:val="0600" w:firstRow="0" w:lastRow="0" w:firstColumn="0" w:lastColumn="0" w:noHBand="1" w:noVBand="1"/>
      </w:tblPr>
      <w:tblGrid>
        <w:gridCol w:w="2775"/>
        <w:gridCol w:w="2265"/>
        <w:gridCol w:w="2040"/>
      </w:tblGrid>
      <w:tr w:rsidR="0079222A" w:rsidRPr="005B4A7A" w14:paraId="2CB8B740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1029798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B7E9E9A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  <w:r w:rsidRPr="005B4A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3974181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79222A" w:rsidRPr="005B4A7A" w14:paraId="1C225CEB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55ACD5E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Acitretin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785750D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5E84EC2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9222A" w:rsidRPr="005B4A7A" w14:paraId="1CA5B1D3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D53612F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Adalimumab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2C442A8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E3E072A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79222A" w:rsidRPr="005B4A7A" w14:paraId="2D867BAC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BA39DC8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Apremilast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EE8C8FC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37368C0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79222A" w:rsidRPr="005B4A7A" w14:paraId="38CA6925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B433AF2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Brodalumab</w:t>
            </w:r>
            <w:proofErr w:type="spellEnd"/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D3917FF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25A99C9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9222A" w:rsidRPr="005B4A7A" w14:paraId="16696881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83081F7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Certolizumab pegol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7F6AC30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D385D8B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79222A" w:rsidRPr="005B4A7A" w14:paraId="60CBC2D9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4DAC985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Cyclosporin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871D70C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253B823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79222A" w:rsidRPr="005B4A7A" w14:paraId="508CA1F9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3FED827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Etanercept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2B70810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2BD3AFC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79222A" w:rsidRPr="005B4A7A" w14:paraId="4129BC79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E2EB1C9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Guselkumab</w:t>
            </w:r>
            <w:proofErr w:type="spellEnd"/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0674E2E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62EEC3D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79222A" w:rsidRPr="005B4A7A" w14:paraId="37FCAB9E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9303F67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Infliximab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AFD3D44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0243470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79222A" w:rsidRPr="005B4A7A" w14:paraId="039D43CB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3509AD8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Ixekizumab</w:t>
            </w:r>
            <w:proofErr w:type="spellEnd"/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651577D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9963C8A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79222A" w:rsidRPr="005B4A7A" w14:paraId="1C795448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33E6510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Methotrexate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BB7F7FE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BB1BBAA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79222A" w:rsidRPr="005B4A7A" w14:paraId="4057D7A3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5A31ACE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Risankizumab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D484A13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94E6A7C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79222A" w:rsidRPr="005B4A7A" w14:paraId="262FC9AC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4F851B9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Secukinumab</w:t>
            </w:r>
            <w:proofErr w:type="spellEnd"/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563E0F3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3B9B3B4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79222A" w:rsidRPr="005B4A7A" w14:paraId="42394965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25897B1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Tildrakizumab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BC00A5C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15A59F1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9222A" w:rsidRPr="005B4A7A" w14:paraId="54364194" w14:textId="77777777"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AC16F2D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>Ustekinumab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9D2CFC3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7795172" w14:textId="77777777" w:rsidR="0079222A" w:rsidRPr="005B4A7A" w:rsidRDefault="00000000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79222A" w:rsidRPr="005B4A7A" w14:paraId="48C84767" w14:textId="77777777">
        <w:trPr>
          <w:trHeight w:val="270"/>
        </w:trPr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07EA953" w14:textId="77777777" w:rsidR="0079222A" w:rsidRPr="005B4A7A" w:rsidRDefault="00000000">
            <w:pPr>
              <w:spacing w:after="2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B4A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ototherapy </w:t>
            </w:r>
            <w:r w:rsidRPr="005B4A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632B7D5" w14:textId="77777777" w:rsidR="0079222A" w:rsidRPr="005B4A7A" w:rsidRDefault="00000000">
            <w:pPr>
              <w:spacing w:after="2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2C348AF" w14:textId="77777777" w:rsidR="0079222A" w:rsidRPr="005B4A7A" w:rsidRDefault="00000000">
            <w:pPr>
              <w:spacing w:after="2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A7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14:paraId="46680E90" w14:textId="77777777" w:rsidR="0079222A" w:rsidRPr="005B4A7A" w:rsidRDefault="000000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B4A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B4A7A">
        <w:rPr>
          <w:rFonts w:ascii="Times New Roman" w:hAnsi="Times New Roman" w:cs="Times New Roman"/>
          <w:sz w:val="24"/>
          <w:szCs w:val="24"/>
        </w:rPr>
        <w:t xml:space="preserve"> Frequencies represent only the most recently prescribed systemic medication per participant. </w:t>
      </w:r>
    </w:p>
    <w:p w14:paraId="2103837B" w14:textId="77777777" w:rsidR="0079222A" w:rsidRPr="005B4A7A" w:rsidRDefault="000000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B4A7A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B4A7A">
        <w:rPr>
          <w:rFonts w:ascii="Times New Roman" w:hAnsi="Times New Roman" w:cs="Times New Roman"/>
          <w:sz w:val="24"/>
          <w:szCs w:val="24"/>
        </w:rPr>
        <w:t>Four patients received phototherapy, three of whom also received another systemic medication.</w:t>
      </w:r>
    </w:p>
    <w:p w14:paraId="1ED7BF02" w14:textId="77777777" w:rsidR="0079222A" w:rsidRPr="005B4A7A" w:rsidRDefault="0079222A">
      <w:pPr>
        <w:rPr>
          <w:rFonts w:ascii="Times New Roman" w:hAnsi="Times New Roman" w:cs="Times New Roman"/>
          <w:sz w:val="24"/>
          <w:szCs w:val="24"/>
        </w:rPr>
      </w:pPr>
    </w:p>
    <w:sectPr w:rsidR="0079222A" w:rsidRPr="005B4A7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22A"/>
    <w:rsid w:val="00496CBC"/>
    <w:rsid w:val="005B4A7A"/>
    <w:rsid w:val="0079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75139"/>
  <w15:docId w15:val="{09ACDFF8-26A5-4E43-9275-85EFC0FB8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AFBF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oodie, Brad (woodiebr)</cp:lastModifiedBy>
  <cp:revision>2</cp:revision>
  <dcterms:created xsi:type="dcterms:W3CDTF">2024-10-23T18:17:00Z</dcterms:created>
  <dcterms:modified xsi:type="dcterms:W3CDTF">2024-10-23T18:18:00Z</dcterms:modified>
</cp:coreProperties>
</file>